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1118" w:rsidRDefault="00C31118" w:rsidP="00C31118">
      <w:pPr>
        <w:jc w:val="both"/>
        <w:rPr>
          <w:rFonts w:ascii="Calibri" w:eastAsia="Times New Roman" w:hAnsi="Calibri" w:cs="Calibri"/>
          <w:bCs/>
          <w:sz w:val="20"/>
          <w:szCs w:val="20"/>
          <w:lang w:val="en-GB"/>
        </w:rPr>
      </w:pPr>
      <w:r w:rsidRPr="00C31118">
        <w:rPr>
          <w:rFonts w:ascii="Calibri" w:eastAsia="Times New Roman" w:hAnsi="Calibri" w:cs="Calibri"/>
          <w:b/>
          <w:bCs/>
          <w:sz w:val="20"/>
          <w:szCs w:val="20"/>
          <w:lang w:val="en-GB"/>
        </w:rPr>
        <w:t xml:space="preserve">Table S1 </w:t>
      </w:r>
      <w:r w:rsidRPr="00C31118">
        <w:rPr>
          <w:rFonts w:ascii="Calibri" w:eastAsia="Times New Roman" w:hAnsi="Calibri" w:cs="Calibri"/>
          <w:bCs/>
          <w:sz w:val="20"/>
          <w:szCs w:val="20"/>
          <w:lang w:val="en-GB"/>
        </w:rPr>
        <w:t>Abundance in number of reads for all the samples sequenced for V3-</w:t>
      </w:r>
      <w:r w:rsidRPr="00C31118">
        <w:rPr>
          <w:rFonts w:ascii="Calibri" w:eastAsia="Times New Roman" w:hAnsi="Calibri" w:cs="Calibri"/>
          <w:bCs/>
          <w:sz w:val="20"/>
          <w:szCs w:val="20"/>
          <w:lang w:val="en-GB"/>
        </w:rPr>
        <w:t xml:space="preserve">V4 region of 16S rDNA gene. </w:t>
      </w:r>
      <w:r w:rsidRPr="00C31118">
        <w:rPr>
          <w:rFonts w:ascii="Calibri" w:eastAsia="Times New Roman" w:hAnsi="Calibri" w:cs="Calibri"/>
          <w:bCs/>
          <w:sz w:val="20"/>
          <w:szCs w:val="20"/>
          <w:lang w:val="en-GB"/>
        </w:rPr>
        <w:t>The sample ID is the same as reported in the NCBI Sequence Read Archive (SRA) under accession number PRJNA649446 (https://www.ncbi.nlm.nih.</w:t>
      </w:r>
      <w:r>
        <w:rPr>
          <w:rFonts w:ascii="Calibri" w:eastAsia="Times New Roman" w:hAnsi="Calibri" w:cs="Calibri"/>
          <w:bCs/>
          <w:sz w:val="20"/>
          <w:szCs w:val="20"/>
          <w:lang w:val="en-GB"/>
        </w:rPr>
        <w:t>gov/bioproject/ PRJNA649446/).</w:t>
      </w:r>
    </w:p>
    <w:p w:rsidR="00C31118" w:rsidRDefault="00C31118" w:rsidP="00C31118">
      <w:pPr>
        <w:jc w:val="both"/>
        <w:rPr>
          <w:rFonts w:ascii="Calibri" w:eastAsia="Times New Roman" w:hAnsi="Calibri" w:cs="Calibri"/>
          <w:bCs/>
          <w:sz w:val="20"/>
          <w:szCs w:val="20"/>
          <w:lang w:val="en-GB"/>
        </w:rPr>
      </w:pPr>
    </w:p>
    <w:tbl>
      <w:tblPr>
        <w:tblW w:w="9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1300"/>
        <w:gridCol w:w="1600"/>
        <w:gridCol w:w="1720"/>
        <w:gridCol w:w="1660"/>
        <w:gridCol w:w="960"/>
      </w:tblGrid>
      <w:tr w:rsidR="00C31118" w:rsidRPr="00C31118" w:rsidTr="00C31118">
        <w:trPr>
          <w:trHeight w:val="900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Sample 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N </w:t>
            </w:r>
            <w:proofErr w:type="spellStart"/>
            <w:r w:rsidRPr="00C311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reads</w:t>
            </w:r>
            <w:proofErr w:type="spellEnd"/>
            <w:r w:rsidRPr="00C311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311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after</w:t>
            </w:r>
            <w:proofErr w:type="spellEnd"/>
            <w:r w:rsidRPr="00C311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311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filtering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b/>
                <w:bCs/>
                <w:sz w:val="20"/>
                <w:szCs w:val="20"/>
                <w:lang w:eastAsia="it-IT"/>
              </w:rPr>
              <w:t>Sample Sourc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b/>
                <w:bCs/>
                <w:sz w:val="20"/>
                <w:szCs w:val="20"/>
                <w:lang w:eastAsia="it-IT"/>
              </w:rPr>
              <w:t>Training System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311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>Stage of the vegetative cyc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Altitude</w:t>
            </w:r>
            <w:proofErr w:type="spellEnd"/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8L_S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868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ountain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9L_S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02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ountain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10L_S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94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ill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11L_S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15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ill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12L_S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04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lain</w:t>
            </w:r>
            <w:proofErr w:type="spellEnd"/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13L_S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61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lain</w:t>
            </w:r>
            <w:proofErr w:type="spellEnd"/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14L_S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57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ountain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15L_S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21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ill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16L_S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34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ill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17L_S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97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lain</w:t>
            </w:r>
            <w:proofErr w:type="spellEnd"/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18L_S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41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lain</w:t>
            </w:r>
            <w:proofErr w:type="spellEnd"/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19L_S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57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J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ountain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20L_S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30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J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ountain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21L_S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77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J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ill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22L_S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19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J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ill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23L_S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93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J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lain</w:t>
            </w:r>
            <w:proofErr w:type="spellEnd"/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24L_S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55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J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lain</w:t>
            </w:r>
            <w:proofErr w:type="spellEnd"/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25L_S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54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J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ountain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26L_S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74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J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ountain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27L_S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63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J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ill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28L_S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01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J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ill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29L_S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6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J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lain</w:t>
            </w:r>
            <w:proofErr w:type="spellEnd"/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30L_S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55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J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lain</w:t>
            </w:r>
            <w:proofErr w:type="spellEnd"/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31L_S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51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J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ountain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32L_S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38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J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ountain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33L_S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08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J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ill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34L_S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44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J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ill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35L_S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66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J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lain</w:t>
            </w:r>
            <w:proofErr w:type="spellEnd"/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36L_S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84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J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lain</w:t>
            </w:r>
            <w:proofErr w:type="spellEnd"/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37L_S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77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J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ountain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38L_S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12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J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ountain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39L_S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77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J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ill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40L_S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92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J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ill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41L_S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50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J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lain</w:t>
            </w:r>
            <w:proofErr w:type="spellEnd"/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42L_S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39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J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lain</w:t>
            </w:r>
            <w:proofErr w:type="spellEnd"/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43L_S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40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ountain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44L_S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36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ill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45L_S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54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ill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46L_S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95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lain</w:t>
            </w:r>
            <w:proofErr w:type="spellEnd"/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lastRenderedPageBreak/>
              <w:t>LAVIS-V3-V4-47L_S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67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lain</w:t>
            </w:r>
            <w:proofErr w:type="spellEnd"/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48L_S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54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ountain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49L_S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42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ountain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50L_S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54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ill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51L_S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66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ill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52L_S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07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lain</w:t>
            </w:r>
            <w:proofErr w:type="spellEnd"/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53L_S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79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lain</w:t>
            </w:r>
            <w:proofErr w:type="spellEnd"/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54L_S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44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ountain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55L_S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10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err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ountain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56L_S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68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err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ountain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57L_S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99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err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ill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58L_S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31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err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ill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59L_S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95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err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lain</w:t>
            </w:r>
            <w:proofErr w:type="spellEnd"/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60L_S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51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err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lain</w:t>
            </w:r>
            <w:proofErr w:type="spellEnd"/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61L_S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98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ountain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62L_S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26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ountain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63L_S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76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ill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64L_S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33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lain</w:t>
            </w:r>
            <w:proofErr w:type="spellEnd"/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65L_S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19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lain</w:t>
            </w:r>
            <w:proofErr w:type="spellEnd"/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66L_S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49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ountain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67L_S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20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ountain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68L_S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46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ill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69L_S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30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ill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70L_S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91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lain</w:t>
            </w:r>
            <w:proofErr w:type="spellEnd"/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71L_S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27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lain</w:t>
            </w:r>
            <w:proofErr w:type="spellEnd"/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72L_S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8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err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ountain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73L_S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85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err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ountain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74L_S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90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err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ill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75L_S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51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err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ill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76L_S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77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err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lain</w:t>
            </w:r>
            <w:proofErr w:type="spellEnd"/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77L_S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10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err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lain</w:t>
            </w:r>
            <w:proofErr w:type="spellEnd"/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78L_S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89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H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ountain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79L_S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64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H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ountain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80L_S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45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H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ill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81L_S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38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H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lain</w:t>
            </w:r>
            <w:proofErr w:type="spellEnd"/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82L_S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92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H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lain</w:t>
            </w:r>
            <w:proofErr w:type="spellEnd"/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83L_S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86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Bar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H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ill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84L_S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16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H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ountain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85L_S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04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H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ountain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86L_S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30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Perg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H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ill</w:t>
            </w:r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87L_S8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0741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H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lain</w:t>
            </w:r>
            <w:proofErr w:type="spellEnd"/>
          </w:p>
        </w:tc>
      </w:tr>
      <w:tr w:rsidR="00C31118" w:rsidRPr="00C31118" w:rsidTr="00C3111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VIS-V3-V4-88L_S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949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Lea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sz w:val="20"/>
                <w:szCs w:val="20"/>
                <w:lang w:eastAsia="it-IT"/>
              </w:rPr>
              <w:t>Guyo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H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118" w:rsidRPr="00C31118" w:rsidRDefault="00C31118" w:rsidP="00C3111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ill</w:t>
            </w:r>
          </w:p>
        </w:tc>
      </w:tr>
    </w:tbl>
    <w:p w:rsidR="00AE5525" w:rsidRDefault="00C31118" w:rsidP="00C31118">
      <w:pPr>
        <w:jc w:val="both"/>
        <w:rPr>
          <w:lang w:val="en-US"/>
        </w:rPr>
      </w:pPr>
      <w:r w:rsidRPr="00C31118">
        <w:rPr>
          <w:rFonts w:ascii="Calibri" w:eastAsia="Times New Roman" w:hAnsi="Calibri" w:cs="Calibri"/>
          <w:bCs/>
          <w:sz w:val="20"/>
          <w:szCs w:val="20"/>
          <w:lang w:val="en-GB"/>
        </w:rPr>
        <w:tab/>
      </w:r>
      <w:r w:rsidRPr="00C31118">
        <w:rPr>
          <w:rFonts w:ascii="Calibri" w:eastAsia="Times New Roman" w:hAnsi="Calibri" w:cs="Calibri"/>
          <w:bCs/>
          <w:sz w:val="20"/>
          <w:szCs w:val="20"/>
          <w:lang w:val="en-GB"/>
        </w:rPr>
        <w:tab/>
      </w:r>
      <w:r w:rsidRPr="00C31118">
        <w:rPr>
          <w:lang w:val="en-US"/>
        </w:rPr>
        <w:tab/>
      </w:r>
    </w:p>
    <w:p w:rsidR="00C31118" w:rsidRPr="00C31118" w:rsidRDefault="00C31118" w:rsidP="00C31118">
      <w:pPr>
        <w:jc w:val="both"/>
        <w:rPr>
          <w:lang w:val="en-US"/>
        </w:rPr>
      </w:pPr>
      <w:bookmarkStart w:id="0" w:name="_GoBack"/>
      <w:bookmarkEnd w:id="0"/>
    </w:p>
    <w:sectPr w:rsidR="00C31118" w:rsidRPr="00C3111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2FB"/>
    <w:rsid w:val="005932FB"/>
    <w:rsid w:val="00AE5525"/>
    <w:rsid w:val="00C31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83CB99-14EE-434F-AE82-A6B8C897F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23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47</Words>
  <Characters>3694</Characters>
  <Application>Microsoft Office Word</Application>
  <DocSecurity>0</DocSecurity>
  <Lines>30</Lines>
  <Paragraphs>8</Paragraphs>
  <ScaleCrop>false</ScaleCrop>
  <Company>Fondazione Edmund Mach</Company>
  <LinksUpToDate>false</LinksUpToDate>
  <CharactersWithSpaces>4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 Guzzon</dc:creator>
  <cp:keywords/>
  <dc:description/>
  <cp:lastModifiedBy>Raffaele Guzzon</cp:lastModifiedBy>
  <cp:revision>2</cp:revision>
  <dcterms:created xsi:type="dcterms:W3CDTF">2021-12-14T10:32:00Z</dcterms:created>
  <dcterms:modified xsi:type="dcterms:W3CDTF">2021-12-14T10:35:00Z</dcterms:modified>
</cp:coreProperties>
</file>